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4BBE" w:rsidRPr="00F242E8" w:rsidRDefault="00CE38E3" w:rsidP="00CE38E3">
      <w:pPr>
        <w:spacing w:after="0" w:line="360" w:lineRule="auto"/>
        <w:jc w:val="center"/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</w:pPr>
      <w:bookmarkStart w:id="0" w:name="_Hlk27664901"/>
      <w:bookmarkEnd w:id="0"/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Association of </w:t>
      </w:r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sychosocial </w:t>
      </w:r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F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actors </w:t>
      </w:r>
      <w:proofErr w:type="gramStart"/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W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ith</w:t>
      </w:r>
      <w:proofErr w:type="gramEnd"/>
      <w:r w:rsidR="00DD4477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All-Cause H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ospitalizations</w:t>
      </w:r>
    </w:p>
    <w:p w:rsidR="00CE38E3" w:rsidRPr="00F242E8" w:rsidRDefault="00CE38E3" w:rsidP="00CE38E3">
      <w:pPr>
        <w:spacing w:after="0" w:line="360" w:lineRule="auto"/>
        <w:jc w:val="center"/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</w:pP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in </w:t>
      </w:r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atients </w:t>
      </w:r>
      <w:proofErr w:type="gramStart"/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W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ith</w:t>
      </w:r>
      <w:proofErr w:type="gramEnd"/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 </w:t>
      </w:r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A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trial </w:t>
      </w:r>
      <w:r w:rsidR="00C310B2"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F</w:t>
      </w:r>
      <w:r w:rsidRPr="00F242E8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ibrillation</w:t>
      </w:r>
    </w:p>
    <w:p w:rsidR="00064774" w:rsidRPr="000D4BBE" w:rsidRDefault="00064774" w:rsidP="00064774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2B49B4" w:rsidRPr="000D4BBE" w:rsidRDefault="002B49B4" w:rsidP="00064774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sz w:val="24"/>
          <w:szCs w:val="24"/>
          <w:lang w:val="en-US"/>
        </w:rPr>
        <w:t>Pascal Meyre, Anne Springer,</w:t>
      </w:r>
      <w:r w:rsidRPr="000D4BB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Stefanie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Aeschbacher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Steffen Blum, Nicolas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Rodondi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Jürg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 H. Beer, Marcello Di Valentino, Christine Meyer-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Zürn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Manuel Blum, Peter Ammann, Rebecca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Mathys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Leo H.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Bonati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Christian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Sticherling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Matthias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Schwenkglenks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Michael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Kühne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, David Conen, and Stefan </w:t>
      </w:r>
      <w:proofErr w:type="spellStart"/>
      <w:r w:rsidRPr="000D4BBE">
        <w:rPr>
          <w:rFonts w:asciiTheme="majorBidi" w:hAnsiTheme="majorBidi" w:cstheme="majorBidi"/>
          <w:sz w:val="24"/>
          <w:szCs w:val="24"/>
          <w:lang w:val="en-US"/>
        </w:rPr>
        <w:t>Osswald</w:t>
      </w:r>
      <w:proofErr w:type="spellEnd"/>
      <w:r w:rsidRPr="000D4BBE">
        <w:rPr>
          <w:rFonts w:asciiTheme="majorBidi" w:hAnsiTheme="majorBidi" w:cstheme="majorBidi"/>
          <w:sz w:val="24"/>
          <w:szCs w:val="24"/>
          <w:lang w:val="en-US"/>
        </w:rPr>
        <w:t>, on behalf of the Swiss-AF Investigators</w:t>
      </w:r>
    </w:p>
    <w:p w:rsidR="00DA52CD" w:rsidRPr="000D4BBE" w:rsidRDefault="00BC3AFC" w:rsidP="00DE4DAB">
      <w:pPr>
        <w:spacing w:after="200"/>
        <w:rPr>
          <w:rFonts w:asciiTheme="majorBidi" w:hAnsiTheme="majorBidi" w:cstheme="majorBidi"/>
          <w:sz w:val="24"/>
          <w:szCs w:val="24"/>
          <w:lang w:val="en-US"/>
        </w:rPr>
      </w:pPr>
    </w:p>
    <w:p w:rsidR="00D1005A" w:rsidRPr="000D4BBE" w:rsidRDefault="00D1005A" w:rsidP="00D1005A">
      <w:pPr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SUPPLEMENT</w:t>
      </w:r>
    </w:p>
    <w:p w:rsidR="00D1005A" w:rsidRPr="000D4BBE" w:rsidRDefault="00D1005A" w:rsidP="00DE4DAB">
      <w:pPr>
        <w:spacing w:after="200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326933" w:rsidRPr="000D4BBE" w:rsidRDefault="00326933" w:rsidP="000D4BBE">
      <w:pPr>
        <w:spacing w:after="0" w:line="480" w:lineRule="auto"/>
        <w:ind w:left="1412" w:hanging="1412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Table S1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Incidence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R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ates of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>ll-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ause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H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ospitalization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ccording to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sychosocial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F</w:t>
      </w:r>
      <w:r w:rsidR="004E6343" w:rsidRPr="000D4BBE">
        <w:rPr>
          <w:rFonts w:asciiTheme="majorBidi" w:hAnsiTheme="majorBidi" w:cstheme="majorBidi"/>
          <w:sz w:val="24"/>
          <w:szCs w:val="24"/>
          <w:lang w:val="en-US"/>
        </w:rPr>
        <w:t>actors</w:t>
      </w:r>
    </w:p>
    <w:p w:rsidR="00696E0F" w:rsidRPr="000D4BBE" w:rsidRDefault="00696E0F" w:rsidP="000D4BBE">
      <w:pPr>
        <w:spacing w:after="0" w:line="480" w:lineRule="auto"/>
        <w:ind w:left="1412" w:hanging="1412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Table S2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 xml:space="preserve">Relation between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 xml:space="preserve">sychosocial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F</w:t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 xml:space="preserve">actors and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F</w:t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 xml:space="preserve">irst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>ll-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 xml:space="preserve">ause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H</w:t>
      </w:r>
      <w:r w:rsidR="00C310B2" w:rsidRPr="00C310B2">
        <w:rPr>
          <w:rFonts w:asciiTheme="majorBidi" w:hAnsiTheme="majorBidi" w:cstheme="majorBidi"/>
          <w:sz w:val="24"/>
          <w:szCs w:val="24"/>
          <w:lang w:val="en-US"/>
        </w:rPr>
        <w:t>ospitalization</w:t>
      </w:r>
    </w:p>
    <w:p w:rsidR="00064774" w:rsidRPr="000D4BBE" w:rsidRDefault="00604418" w:rsidP="000D4BBE">
      <w:pPr>
        <w:spacing w:after="0" w:line="480" w:lineRule="auto"/>
        <w:ind w:left="1412" w:hanging="1412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Figure</w:t>
      </w:r>
      <w:r w:rsidR="00064774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 S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="00064774"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Flow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D</w:t>
      </w:r>
      <w:r w:rsidRPr="000D4BBE">
        <w:rPr>
          <w:rFonts w:asciiTheme="majorBidi" w:hAnsiTheme="majorBidi" w:cstheme="majorBidi"/>
          <w:sz w:val="24"/>
          <w:szCs w:val="24"/>
          <w:lang w:val="en-US"/>
        </w:rPr>
        <w:t xml:space="preserve">iagram of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E30943" w:rsidRPr="000D4BBE">
        <w:rPr>
          <w:rFonts w:asciiTheme="majorBidi" w:hAnsiTheme="majorBidi" w:cstheme="majorBidi"/>
          <w:sz w:val="24"/>
          <w:szCs w:val="24"/>
          <w:lang w:val="en-US"/>
        </w:rPr>
        <w:t xml:space="preserve">atient </w:t>
      </w:r>
      <w:r w:rsidR="00C310B2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0D4BBE">
        <w:rPr>
          <w:rFonts w:asciiTheme="majorBidi" w:hAnsiTheme="majorBidi" w:cstheme="majorBidi"/>
          <w:sz w:val="24"/>
          <w:szCs w:val="24"/>
          <w:lang w:val="en-US"/>
        </w:rPr>
        <w:t>election</w:t>
      </w:r>
    </w:p>
    <w:p w:rsidR="00DD5E03" w:rsidRPr="000D4BBE" w:rsidRDefault="00DD5E03" w:rsidP="000D4BBE">
      <w:pPr>
        <w:spacing w:after="0" w:line="480" w:lineRule="auto"/>
        <w:ind w:left="1412" w:hanging="1412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Figure S2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Pr="000D4BBE">
        <w:rPr>
          <w:rFonts w:asciiTheme="majorBidi" w:hAnsiTheme="majorBidi" w:cstheme="majorBidi"/>
          <w:sz w:val="24"/>
          <w:szCs w:val="24"/>
          <w:lang w:val="en-US"/>
        </w:rPr>
        <w:t>Cumulative incidence of all-cause hospitalization according to psychosocial factors</w:t>
      </w:r>
    </w:p>
    <w:p w:rsidR="00DD5E03" w:rsidRPr="000D4BBE" w:rsidRDefault="00DD5E03" w:rsidP="00DD5E03">
      <w:pPr>
        <w:spacing w:after="120" w:line="240" w:lineRule="auto"/>
        <w:ind w:left="1410" w:hanging="1410"/>
        <w:rPr>
          <w:rFonts w:asciiTheme="majorBidi" w:hAnsiTheme="majorBidi" w:cstheme="majorBidi"/>
          <w:sz w:val="24"/>
          <w:szCs w:val="24"/>
          <w:lang w:val="en-US"/>
        </w:rPr>
      </w:pPr>
    </w:p>
    <w:p w:rsidR="00696E0F" w:rsidRPr="000D4BBE" w:rsidRDefault="00696E0F" w:rsidP="00B6614A">
      <w:pPr>
        <w:spacing w:after="120" w:line="240" w:lineRule="auto"/>
        <w:ind w:left="1410" w:hanging="1410"/>
        <w:rPr>
          <w:rFonts w:asciiTheme="majorBidi" w:hAnsiTheme="majorBidi" w:cstheme="majorBidi"/>
          <w:sz w:val="24"/>
          <w:szCs w:val="24"/>
          <w:lang w:val="en-US"/>
        </w:rPr>
      </w:pPr>
    </w:p>
    <w:p w:rsidR="00705E55" w:rsidRPr="000D4BBE" w:rsidRDefault="00705E55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en-US"/>
        </w:rPr>
      </w:pPr>
      <w:r w:rsidRPr="000D4BBE">
        <w:rPr>
          <w:rFonts w:asciiTheme="majorBidi" w:hAnsiTheme="majorBidi" w:cstheme="majorBidi"/>
          <w:b/>
          <w:bCs/>
          <w:color w:val="auto"/>
          <w:lang w:val="en-US"/>
        </w:rPr>
        <w:lastRenderedPageBreak/>
        <w:t xml:space="preserve">Swiss-AF Investigators 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en-US"/>
        </w:rPr>
      </w:pPr>
      <w:r w:rsidRPr="000D4BBE">
        <w:rPr>
          <w:rFonts w:asciiTheme="majorBidi" w:hAnsiTheme="majorBidi" w:cstheme="majorBidi"/>
          <w:color w:val="auto"/>
          <w:u w:val="single"/>
          <w:lang w:val="en-US"/>
        </w:rPr>
        <w:t>University Hospital Basel/Basel University</w:t>
      </w:r>
      <w:r w:rsidRPr="000D4BBE">
        <w:rPr>
          <w:rFonts w:asciiTheme="majorBidi" w:hAnsiTheme="majorBidi" w:cstheme="majorBidi"/>
          <w:color w:val="auto"/>
          <w:lang w:val="en-US"/>
        </w:rPr>
        <w:t xml:space="preserve">: Stefani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Aeschbach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Steffen Blum, Leo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Bonat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Peter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Hämmerl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Philipp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Krisa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>, Christine Meyer-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Zürn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Pascal Meyre, Andreas U.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Monsch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Christian Müller, Christian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Pudenz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Philipp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Reddiess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Javier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Rupert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Repilado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Aleksandra Schweizer, Anne Springer, Fabienne Steiner, Christian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Sticherling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Thomas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Szucs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Gian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Voellmin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Leon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Zwimpf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. Local Principal Investigator: Michael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Kühn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; Principal Investigators; Stefan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Osswald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>, David Conen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u w:val="single"/>
          <w:lang w:val="en-US"/>
        </w:rPr>
      </w:pPr>
      <w:r w:rsidRPr="000D4BBE">
        <w:rPr>
          <w:rFonts w:asciiTheme="majorBidi" w:hAnsiTheme="majorBidi" w:cstheme="majorBidi"/>
          <w:color w:val="auto"/>
          <w:u w:val="single"/>
          <w:lang w:val="en-US"/>
        </w:rPr>
        <w:t>University Hospital Bern:</w:t>
      </w:r>
      <w:r w:rsidRPr="000D4BBE">
        <w:rPr>
          <w:rFonts w:asciiTheme="majorBidi" w:hAnsiTheme="majorBidi" w:cstheme="majorBidi"/>
          <w:color w:val="auto"/>
          <w:lang w:val="en-US"/>
        </w:rPr>
        <w:t xml:space="preserve"> Faculty: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Drahomi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Aujesky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Urs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Fischer,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Juerg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Fuhrer, Laurent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Roten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Simon Jung, Heinrich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Mattl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; Research fellows: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Luis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Adam, Carole Elodie Aubert, Martin Feller, Claudio Schneider, Axel Loewe,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Elisavet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Moutzour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; Study nurses: Tanja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Flückig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Cindy Groen, Nathalie Schwab. Local Principal Investigator: Nicolas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Rodond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>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en-US"/>
        </w:rPr>
      </w:pPr>
      <w:proofErr w:type="spellStart"/>
      <w:r w:rsidRPr="000D4BBE">
        <w:rPr>
          <w:rFonts w:asciiTheme="majorBidi" w:hAnsiTheme="majorBidi" w:cstheme="majorBidi"/>
          <w:color w:val="auto"/>
          <w:u w:val="single"/>
          <w:lang w:val="en-US"/>
        </w:rPr>
        <w:t>Stadtspital</w:t>
      </w:r>
      <w:proofErr w:type="spellEnd"/>
      <w:r w:rsidRPr="000D4BBE">
        <w:rPr>
          <w:rFonts w:asciiTheme="majorBidi" w:hAnsiTheme="majorBidi" w:cstheme="majorBidi"/>
          <w:color w:val="auto"/>
          <w:u w:val="single"/>
          <w:lang w:val="en-US"/>
        </w:rPr>
        <w:t xml:space="preserve"> </w:t>
      </w:r>
      <w:proofErr w:type="spellStart"/>
      <w:r w:rsidRPr="000D4BBE">
        <w:rPr>
          <w:rFonts w:asciiTheme="majorBidi" w:hAnsiTheme="majorBidi" w:cstheme="majorBidi"/>
          <w:color w:val="auto"/>
          <w:u w:val="single"/>
          <w:lang w:val="en-US"/>
        </w:rPr>
        <w:t>Triemli</w:t>
      </w:r>
      <w:proofErr w:type="spellEnd"/>
      <w:r w:rsidRPr="000D4BBE">
        <w:rPr>
          <w:rFonts w:asciiTheme="majorBidi" w:hAnsiTheme="majorBidi" w:cstheme="majorBidi"/>
          <w:color w:val="auto"/>
          <w:u w:val="single"/>
          <w:lang w:val="en-US"/>
        </w:rPr>
        <w:t xml:space="preserve"> Zurich</w:t>
      </w:r>
      <w:r w:rsidRPr="000D4BBE">
        <w:rPr>
          <w:rFonts w:asciiTheme="majorBidi" w:hAnsiTheme="majorBidi" w:cstheme="majorBidi"/>
          <w:color w:val="auto"/>
          <w:lang w:val="en-US"/>
        </w:rPr>
        <w:t xml:space="preserve">: Christopher Beynon, Roger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Dilli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Franz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Eberl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Christin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Franzin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Isabel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Juchli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Claudia Liedtke, Jacqueline Nadler,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Thayz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Obst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Noreen Tynan,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Xiaoy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 Schneider, Katrin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Studerus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Dominik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Weishaupt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>. Local Principal Investigator: Andreas Müller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u w:val="single"/>
          <w:lang w:val="it-CH"/>
        </w:rPr>
      </w:pPr>
      <w:proofErr w:type="spellStart"/>
      <w:r w:rsidRPr="000D4BBE">
        <w:rPr>
          <w:rFonts w:asciiTheme="majorBidi" w:hAnsiTheme="majorBidi" w:cstheme="majorBidi"/>
          <w:color w:val="auto"/>
          <w:u w:val="single"/>
          <w:lang w:val="en-US"/>
        </w:rPr>
        <w:t>Kantonspital</w:t>
      </w:r>
      <w:proofErr w:type="spellEnd"/>
      <w:r w:rsidRPr="000D4BBE">
        <w:rPr>
          <w:rFonts w:asciiTheme="majorBidi" w:hAnsiTheme="majorBidi" w:cstheme="majorBidi"/>
          <w:color w:val="auto"/>
          <w:u w:val="single"/>
          <w:lang w:val="en-US"/>
        </w:rPr>
        <w:t xml:space="preserve"> Baden</w:t>
      </w:r>
      <w:r w:rsidRPr="000D4BBE">
        <w:rPr>
          <w:rFonts w:asciiTheme="majorBidi" w:hAnsiTheme="majorBidi" w:cstheme="majorBidi"/>
          <w:color w:val="auto"/>
          <w:lang w:val="en-US"/>
        </w:rPr>
        <w:t xml:space="preserve">: Simone Fontana, Silk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Kuest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Karin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Scheuch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Denis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Hischi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Nicole Bonetti, Corina Bello, Henriett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Isberg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Alexandra Grau, Jonas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Villing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Mary-Monica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Papaux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Eva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Laube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Philipp Baumgartner, Mark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Filipovic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, Marcel Frick, Stefanie </w:t>
      </w:r>
      <w:proofErr w:type="spellStart"/>
      <w:r w:rsidRPr="000D4BBE">
        <w:rPr>
          <w:rFonts w:asciiTheme="majorBidi" w:hAnsiTheme="majorBidi" w:cstheme="majorBidi"/>
          <w:color w:val="auto"/>
          <w:lang w:val="en-US"/>
        </w:rPr>
        <w:t>Leuenberger</w:t>
      </w:r>
      <w:proofErr w:type="spellEnd"/>
      <w:r w:rsidRPr="000D4BBE">
        <w:rPr>
          <w:rFonts w:asciiTheme="majorBidi" w:hAnsiTheme="majorBidi" w:cstheme="majorBidi"/>
          <w:color w:val="auto"/>
          <w:lang w:val="en-US"/>
        </w:rPr>
        <w:t xml:space="preserve">. </w:t>
      </w:r>
      <w:r w:rsidRPr="000D4BBE">
        <w:rPr>
          <w:rFonts w:asciiTheme="majorBidi" w:hAnsiTheme="majorBidi" w:cstheme="majorBidi"/>
          <w:color w:val="auto"/>
          <w:lang w:val="it-CH"/>
        </w:rPr>
        <w:t>Local Principal Investigator: Jürg H. Beer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Cardiocentro Lugano</w:t>
      </w:r>
      <w:r w:rsidRPr="000D4BBE">
        <w:rPr>
          <w:rFonts w:asciiTheme="majorBidi" w:hAnsiTheme="majorBidi" w:cstheme="majorBidi"/>
          <w:color w:val="auto"/>
          <w:lang w:val="it-CH"/>
        </w:rPr>
        <w:t>: Angelo Auricchio, Adriana Anesini, Cristina Camporini, Giulio Conte, Maria Luce Caputo, Francois Regoli, Tiziano Moccetti. Local Principal Investigator: Tiziano Moccetti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Kantonsspital St. Gallen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Roman Brenner, David Altmann, Manuela Forrer, Michaela Gemperle. Local Principal Investigator: Peter Ammann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Hôpital Cantonal Fribourg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Mathieu Firmann, Sandrine Foucras. Local Principal Investigator: Daniel Hayoz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lastRenderedPageBreak/>
        <w:t>Luzerner Kantonsspital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Benjamin Berte, Andrea Kaeppeli, Myriam Roth, Brigitta Mehmann, Markus Pfeiffer, Ian Russi, Kai Schmidt, Vanessa Weberndoerfer, Mabelle Young, Melanie Zbinden; Local Principal Investigator: Richard Kobza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 xml:space="preserve">Ente Ospedaliero Cantonale Lugano: </w:t>
      </w:r>
      <w:r w:rsidRPr="000D4BBE">
        <w:rPr>
          <w:rFonts w:asciiTheme="majorBidi" w:hAnsiTheme="majorBidi" w:cstheme="majorBidi"/>
          <w:color w:val="auto"/>
          <w:lang w:val="it-CH"/>
        </w:rPr>
        <w:t>Luisa Vicari, Jane Frangi-Kultalahti, Tatiana Terrot. Local Principal Investigator: Giorgio Moschovitis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 xml:space="preserve">University Hospital Geneva: </w:t>
      </w:r>
      <w:r w:rsidRPr="000D4BBE">
        <w:rPr>
          <w:rFonts w:asciiTheme="majorBidi" w:hAnsiTheme="majorBidi" w:cstheme="majorBidi"/>
          <w:color w:val="auto"/>
          <w:lang w:val="it-CH"/>
        </w:rPr>
        <w:t>Georg Ehret, Hervé Gallet, Elise Guillermet, Francois Lazeyras, Karl-Olof Lovblad, Patrick Perret, Cheryl Teres. Local Principal Investigator: Dipen Shah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University Hospital Lausanne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Nathalie Lauriers, Marie Méan, Sandrine Salzmann. Local Principal Investigator: Jürg Schläpfer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Bürgerspital Solothurn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Nisha Arenja, Andrea Grêt, Sandra Vitelli. Local Principal Investigator:  Frank-Peter Stephan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Ente Ospedaliero Cantonale Bellinzona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Jane Frangi, Augusto Gallino. Local Principal Investigator: Marcello Di Valentino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St. Anna Spital Luzern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Renate Schoenenberger-Berzins. 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  <w:lang w:val="it-CH"/>
        </w:rPr>
      </w:pPr>
      <w:r w:rsidRPr="000D4BBE">
        <w:rPr>
          <w:rFonts w:asciiTheme="majorBidi" w:hAnsiTheme="majorBidi" w:cstheme="majorBidi"/>
          <w:color w:val="auto"/>
          <w:u w:val="single"/>
          <w:lang w:val="it-CH"/>
        </w:rPr>
        <w:t>University of Zurich/University Hospital Zurich:</w:t>
      </w:r>
      <w:r w:rsidRPr="000D4BBE">
        <w:rPr>
          <w:rFonts w:asciiTheme="majorBidi" w:hAnsiTheme="majorBidi" w:cstheme="majorBidi"/>
          <w:color w:val="auto"/>
          <w:lang w:val="it-CH"/>
        </w:rPr>
        <w:t xml:space="preserve"> Fabienne Witassek, Matthias Schwenkglenks, Christoph Stippich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</w:rPr>
      </w:pPr>
      <w:r w:rsidRPr="000D4BBE">
        <w:rPr>
          <w:rFonts w:asciiTheme="majorBidi" w:hAnsiTheme="majorBidi" w:cstheme="majorBidi"/>
          <w:color w:val="auto"/>
          <w:u w:val="single"/>
        </w:rPr>
        <w:t>Medical Image Analysis Center AG Basel:</w:t>
      </w:r>
      <w:r w:rsidRPr="000D4BBE">
        <w:rPr>
          <w:rFonts w:asciiTheme="majorBidi" w:hAnsiTheme="majorBidi" w:cstheme="majorBidi"/>
          <w:color w:val="auto"/>
        </w:rPr>
        <w:t xml:space="preserve"> Ernst-Wilhelm </w:t>
      </w:r>
      <w:proofErr w:type="spellStart"/>
      <w:r w:rsidRPr="000D4BBE">
        <w:rPr>
          <w:rFonts w:asciiTheme="majorBidi" w:hAnsiTheme="majorBidi" w:cstheme="majorBidi"/>
          <w:color w:val="auto"/>
        </w:rPr>
        <w:t>Radue</w:t>
      </w:r>
      <w:proofErr w:type="spellEnd"/>
      <w:r w:rsidRPr="000D4BBE">
        <w:rPr>
          <w:rFonts w:asciiTheme="majorBidi" w:hAnsiTheme="majorBidi" w:cstheme="majorBidi"/>
          <w:color w:val="auto"/>
        </w:rPr>
        <w:t>, Tim Sinnecker, Jens Würfel.</w:t>
      </w:r>
    </w:p>
    <w:p w:rsidR="00705E55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</w:rPr>
      </w:pPr>
      <w:r w:rsidRPr="000D4BBE">
        <w:rPr>
          <w:rFonts w:asciiTheme="majorBidi" w:hAnsiTheme="majorBidi" w:cstheme="majorBidi"/>
          <w:color w:val="auto"/>
          <w:u w:val="single"/>
        </w:rPr>
        <w:t>Clinical Trial Unit Basel:</w:t>
      </w:r>
      <w:r w:rsidRPr="000D4BBE">
        <w:rPr>
          <w:rFonts w:asciiTheme="majorBidi" w:hAnsiTheme="majorBidi" w:cstheme="majorBidi"/>
          <w:color w:val="auto"/>
        </w:rPr>
        <w:t xml:space="preserve"> Pascal </w:t>
      </w:r>
      <w:proofErr w:type="spellStart"/>
      <w:r w:rsidRPr="000D4BBE">
        <w:rPr>
          <w:rFonts w:asciiTheme="majorBidi" w:hAnsiTheme="majorBidi" w:cstheme="majorBidi"/>
          <w:color w:val="auto"/>
        </w:rPr>
        <w:t>Benkert</w:t>
      </w:r>
      <w:proofErr w:type="spellEnd"/>
      <w:r w:rsidRPr="000D4BBE">
        <w:rPr>
          <w:rFonts w:asciiTheme="majorBidi" w:hAnsiTheme="majorBidi" w:cstheme="majorBidi"/>
          <w:color w:val="auto"/>
        </w:rPr>
        <w:t xml:space="preserve">, Thomas </w:t>
      </w:r>
      <w:proofErr w:type="spellStart"/>
      <w:r w:rsidRPr="000D4BBE">
        <w:rPr>
          <w:rFonts w:asciiTheme="majorBidi" w:hAnsiTheme="majorBidi" w:cstheme="majorBidi"/>
          <w:color w:val="auto"/>
        </w:rPr>
        <w:t>Fabbro</w:t>
      </w:r>
      <w:proofErr w:type="spellEnd"/>
      <w:r w:rsidRPr="000D4BBE">
        <w:rPr>
          <w:rFonts w:asciiTheme="majorBidi" w:hAnsiTheme="majorBidi" w:cstheme="majorBidi"/>
          <w:color w:val="auto"/>
        </w:rPr>
        <w:t xml:space="preserve">, Patrick Simon, Michael </w:t>
      </w:r>
      <w:proofErr w:type="spellStart"/>
      <w:r w:rsidRPr="000D4BBE">
        <w:rPr>
          <w:rFonts w:asciiTheme="majorBidi" w:hAnsiTheme="majorBidi" w:cstheme="majorBidi"/>
          <w:color w:val="auto"/>
        </w:rPr>
        <w:t>Coslovsky</w:t>
      </w:r>
      <w:proofErr w:type="spellEnd"/>
      <w:r w:rsidRPr="000D4BBE">
        <w:rPr>
          <w:rFonts w:asciiTheme="majorBidi" w:hAnsiTheme="majorBidi" w:cstheme="majorBidi"/>
          <w:color w:val="auto"/>
        </w:rPr>
        <w:t>.</w:t>
      </w:r>
    </w:p>
    <w:p w:rsidR="00151D49" w:rsidRPr="000D4BBE" w:rsidRDefault="00705E55" w:rsidP="00705E55">
      <w:pPr>
        <w:pStyle w:val="Default"/>
        <w:spacing w:line="480" w:lineRule="auto"/>
        <w:rPr>
          <w:rFonts w:asciiTheme="majorBidi" w:hAnsiTheme="majorBidi" w:cstheme="majorBidi"/>
          <w:color w:val="auto"/>
        </w:rPr>
      </w:pPr>
      <w:r w:rsidRPr="000D4BBE">
        <w:rPr>
          <w:rFonts w:asciiTheme="majorBidi" w:hAnsiTheme="majorBidi" w:cstheme="majorBidi"/>
          <w:color w:val="auto"/>
          <w:u w:val="single"/>
        </w:rPr>
        <w:t>Schiller AG Baar:</w:t>
      </w:r>
      <w:r w:rsidRPr="000D4BBE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0D4BBE">
        <w:rPr>
          <w:rFonts w:asciiTheme="majorBidi" w:hAnsiTheme="majorBidi" w:cstheme="majorBidi"/>
          <w:color w:val="auto"/>
        </w:rPr>
        <w:t>Ramun</w:t>
      </w:r>
      <w:proofErr w:type="spellEnd"/>
      <w:r w:rsidRPr="000D4BBE">
        <w:rPr>
          <w:rFonts w:asciiTheme="majorBidi" w:hAnsiTheme="majorBidi" w:cstheme="majorBidi"/>
          <w:color w:val="auto"/>
        </w:rPr>
        <w:t xml:space="preserve"> Schmid.</w:t>
      </w:r>
    </w:p>
    <w:p w:rsidR="00565D76" w:rsidRPr="000D4BBE" w:rsidRDefault="00151D49">
      <w:pPr>
        <w:rPr>
          <w:rFonts w:asciiTheme="majorBidi" w:hAnsiTheme="majorBidi" w:cstheme="majorBidi"/>
          <w:b/>
          <w:sz w:val="24"/>
          <w:szCs w:val="24"/>
        </w:rPr>
      </w:pPr>
      <w:r w:rsidRPr="000D4BBE"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B83550" w:rsidRPr="000D4BBE" w:rsidRDefault="00B83550">
      <w:pPr>
        <w:rPr>
          <w:rFonts w:asciiTheme="majorBidi" w:hAnsiTheme="majorBidi" w:cstheme="majorBidi"/>
          <w:b/>
          <w:sz w:val="24"/>
          <w:szCs w:val="24"/>
        </w:rPr>
        <w:sectPr w:rsidR="00B83550" w:rsidRPr="000D4BBE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F63D3" w:rsidRPr="000D4BBE" w:rsidRDefault="00CF63D3" w:rsidP="00CF63D3">
      <w:pPr>
        <w:spacing w:after="12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Table </w:t>
      </w:r>
      <w:r w:rsidR="004909BF" w:rsidRPr="000D4BBE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="00326933" w:rsidRPr="000D4BBE"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B6614A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Incidence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R</w:t>
      </w:r>
      <w:r w:rsidR="0055665B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ates </w:t>
      </w:r>
      <w:r w:rsidR="00B6614A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of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A</w:t>
      </w:r>
      <w:r w:rsidR="0055665B" w:rsidRPr="000D4BBE">
        <w:rPr>
          <w:rFonts w:asciiTheme="majorBidi" w:hAnsiTheme="majorBidi" w:cstheme="majorBidi"/>
          <w:b/>
          <w:sz w:val="24"/>
          <w:szCs w:val="24"/>
          <w:lang w:val="en-US"/>
        </w:rPr>
        <w:t>ll-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C</w:t>
      </w:r>
      <w:r w:rsidR="0055665B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ause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H</w:t>
      </w:r>
      <w:r w:rsidR="0055665B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ospitalization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A</w:t>
      </w:r>
      <w:r w:rsidR="00B6614A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ccording to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P</w:t>
      </w:r>
      <w:r w:rsidR="00B6614A"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sychosocial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F</w:t>
      </w:r>
      <w:r w:rsidR="00290B21" w:rsidRPr="000D4BBE">
        <w:rPr>
          <w:rFonts w:asciiTheme="majorBidi" w:hAnsiTheme="majorBidi" w:cstheme="majorBidi"/>
          <w:b/>
          <w:sz w:val="24"/>
          <w:szCs w:val="24"/>
          <w:lang w:val="en-US"/>
        </w:rPr>
        <w:t>actors</w:t>
      </w:r>
    </w:p>
    <w:tbl>
      <w:tblPr>
        <w:tblW w:w="8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8"/>
        <w:gridCol w:w="3181"/>
        <w:gridCol w:w="2489"/>
      </w:tblGrid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 xml:space="preserve">All-cause </w:t>
            </w:r>
            <w:r w:rsidR="0055665B" w:rsidRPr="00D10C8F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hospitalization</w:t>
            </w:r>
          </w:p>
        </w:tc>
      </w:tr>
      <w:tr w:rsidR="00036DF7" w:rsidRPr="000D4BBE" w:rsidTr="00E96218">
        <w:trPr>
          <w:trHeight w:val="340"/>
        </w:trPr>
        <w:tc>
          <w:tcPr>
            <w:tcW w:w="3198" w:type="dxa"/>
            <w:tcBorders>
              <w:top w:val="nil"/>
              <w:left w:val="nil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sychosocial factors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Events/ No. of patients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Incidence</w:t>
            </w: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US" w:eastAsia="de-CH"/>
              </w:rPr>
              <w:t>a</w:t>
            </w:r>
            <w:proofErr w:type="spellEnd"/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</w:pP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Marital</w:t>
            </w:r>
            <w:proofErr w:type="spellEnd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status</w:t>
            </w:r>
            <w:proofErr w:type="spellEnd"/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ab/>
            </w:r>
            <w:proofErr w:type="spellStart"/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Married</w:t>
            </w:r>
            <w:proofErr w:type="spellEnd"/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5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71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/15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97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17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7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 xml:space="preserve"> (16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3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-19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2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84"/>
                <w:tab w:val="left" w:pos="351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Single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9/</w:t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6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3.5 (18.6-29.8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67"/>
                <w:tab w:val="left" w:pos="351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Divorced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1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</w:t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  <w:r w:rsidR="0055665B"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1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8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8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26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67"/>
                <w:tab w:val="left" w:pos="351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Widowed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3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</w:t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</w:t>
            </w:r>
            <w:r w:rsidR="0055665B"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2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8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8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26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Education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llege, or university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3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91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7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5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1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4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11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81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0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8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8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22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imary or less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0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81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0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7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0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24.</w:t>
            </w:r>
            <w:r w:rsidR="0055665B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7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Depression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  <w:t>No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8</w:t>
            </w:r>
            <w:r w:rsidR="001842DE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5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22</w:t>
            </w:r>
            <w:r w:rsidR="001842DE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6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8.</w:t>
            </w:r>
            <w:r w:rsidR="001842DE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7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7.</w:t>
            </w:r>
            <w:r w:rsidR="001842DE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20.0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  <w:t>Yes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C97495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6</w:t>
            </w:r>
            <w:r w:rsidR="00036DF7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</w:t>
            </w:r>
            <w:r w:rsidR="001842DE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12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C97495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9.1</w:t>
            </w:r>
            <w:r w:rsidR="00036DF7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</w:t>
            </w:r>
            <w:r w:rsidR="00BB7706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2.4</w:t>
            </w:r>
            <w:r w:rsidR="00036DF7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3</w:t>
            </w:r>
            <w:r w:rsidR="00BB7706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7</w:t>
            </w:r>
            <w:r w:rsidR="00036DF7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BB7706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="00036DF7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tabs>
                <w:tab w:val="left" w:pos="205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</w:pP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Health</w:t>
            </w:r>
            <w:proofErr w:type="spellEnd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perception</w:t>
            </w:r>
            <w:proofErr w:type="spellEnd"/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036DF7" w:rsidRPr="00D10C8F" w:rsidRDefault="00036DF7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</w:tr>
      <w:tr w:rsidR="00BB7706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BB7706" w:rsidP="00E96218">
            <w:pPr>
              <w:tabs>
                <w:tab w:val="left" w:pos="353"/>
              </w:tabs>
              <w:spacing w:after="0" w:line="240" w:lineRule="auto"/>
              <w:ind w:left="353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 Quartile (100-86)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4D0A88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39</w:t>
            </w:r>
            <w:r w:rsidR="00BB7706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02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BB7706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 xml:space="preserve"> (1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0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15.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BB7706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BB7706" w:rsidP="00E96218">
            <w:pPr>
              <w:tabs>
                <w:tab w:val="left" w:pos="353"/>
              </w:tabs>
              <w:spacing w:after="0" w:line="240" w:lineRule="auto"/>
              <w:ind w:left="353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. Quartile (85-81)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4D0A88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9/171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4D0A88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6.4 (12.7-21.2)</w:t>
            </w:r>
          </w:p>
        </w:tc>
      </w:tr>
      <w:tr w:rsidR="00BB7706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BB7706" w:rsidP="00E96218">
            <w:pPr>
              <w:tabs>
                <w:tab w:val="left" w:pos="353"/>
              </w:tabs>
              <w:spacing w:after="0" w:line="240" w:lineRule="auto"/>
              <w:ind w:left="353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. Quartile (80-61)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4D0A88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71/1047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BB7706" w:rsidRPr="00D10C8F" w:rsidRDefault="004D0A88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7.5 (15.8-19.4)</w:t>
            </w:r>
          </w:p>
        </w:tc>
      </w:tr>
      <w:tr w:rsidR="00BB7706" w:rsidRPr="000D4BBE" w:rsidTr="00E96218">
        <w:trPr>
          <w:trHeight w:val="346"/>
        </w:trPr>
        <w:tc>
          <w:tcPr>
            <w:tcW w:w="319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BB7706" w:rsidRPr="00D10C8F" w:rsidRDefault="00BB7706" w:rsidP="00E96218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  <w:t>4. Quartile (&lt;61)</w:t>
            </w:r>
          </w:p>
        </w:tc>
        <w:tc>
          <w:tcPr>
            <w:tcW w:w="318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BB7706" w:rsidRPr="00D10C8F" w:rsidRDefault="004D0A88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22</w:t>
            </w:r>
            <w:r w:rsidR="00BB7706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/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58</w:t>
            </w:r>
          </w:p>
        </w:tc>
        <w:tc>
          <w:tcPr>
            <w:tcW w:w="248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BB7706" w:rsidRPr="00D10C8F" w:rsidRDefault="00BB7706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4 (2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-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2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.</w:t>
            </w:r>
            <w:r w:rsidR="004D0A88"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7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)</w:t>
            </w:r>
          </w:p>
        </w:tc>
      </w:tr>
      <w:tr w:rsidR="00036DF7" w:rsidRPr="00D10C8F" w:rsidTr="004E6343">
        <w:trPr>
          <w:trHeight w:val="346"/>
        </w:trPr>
        <w:tc>
          <w:tcPr>
            <w:tcW w:w="8868" w:type="dxa"/>
            <w:gridSpan w:val="3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036DF7" w:rsidRPr="00D10C8F" w:rsidRDefault="00036DF7" w:rsidP="004E63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proofErr w:type="spellStart"/>
            <w:proofErr w:type="gramStart"/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val="en-US" w:eastAsia="de-CH"/>
              </w:rPr>
              <w:t>a</w:t>
            </w:r>
            <w:proofErr w:type="spellEnd"/>
            <w:proofErr w:type="gramEnd"/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val="en-US" w:eastAsia="de-CH"/>
              </w:rPr>
              <w:t xml:space="preserve"> 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Incidence per 100 patient-years of follow-up (95% CI)</w:t>
            </w:r>
          </w:p>
        </w:tc>
      </w:tr>
    </w:tbl>
    <w:p w:rsidR="00CF63D3" w:rsidRPr="000D4BBE" w:rsidRDefault="00CF63D3" w:rsidP="00B83550">
      <w:pPr>
        <w:spacing w:after="0" w:line="276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696E0F" w:rsidRPr="000D4BBE" w:rsidRDefault="00696E0F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:rsidR="00696E0F" w:rsidRPr="00D10C8F" w:rsidRDefault="00696E0F" w:rsidP="00696E0F">
      <w:pPr>
        <w:spacing w:after="120" w:line="240" w:lineRule="auto"/>
        <w:ind w:left="1410" w:hanging="1410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Table S2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183A80" w:rsidRPr="00D10C8F">
        <w:rPr>
          <w:rFonts w:asciiTheme="majorBidi" w:hAnsiTheme="majorBidi" w:cstheme="majorBidi"/>
          <w:b/>
          <w:sz w:val="24"/>
          <w:szCs w:val="24"/>
          <w:lang w:val="en-US"/>
        </w:rPr>
        <w:t>Relation between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C310B2" w:rsidRPr="00D10C8F">
        <w:rPr>
          <w:rFonts w:asciiTheme="majorBidi" w:hAnsiTheme="majorBidi" w:cstheme="majorBidi"/>
          <w:b/>
          <w:sz w:val="24"/>
          <w:szCs w:val="24"/>
          <w:lang w:val="en-US"/>
        </w:rPr>
        <w:t>P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 xml:space="preserve">sychosocial </w:t>
      </w:r>
      <w:r w:rsidR="00C310B2" w:rsidRPr="00D10C8F">
        <w:rPr>
          <w:rFonts w:asciiTheme="majorBidi" w:hAnsiTheme="majorBidi" w:cstheme="majorBidi"/>
          <w:b/>
          <w:sz w:val="24"/>
          <w:szCs w:val="24"/>
          <w:lang w:val="en-US"/>
        </w:rPr>
        <w:t>F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 xml:space="preserve">actors </w:t>
      </w:r>
      <w:r w:rsidR="00183A80" w:rsidRPr="00D10C8F">
        <w:rPr>
          <w:rFonts w:asciiTheme="majorBidi" w:hAnsiTheme="majorBidi" w:cstheme="majorBidi"/>
          <w:b/>
          <w:sz w:val="24"/>
          <w:szCs w:val="24"/>
          <w:lang w:val="en-US"/>
        </w:rPr>
        <w:t>and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C310B2" w:rsidRPr="00D10C8F">
        <w:rPr>
          <w:rFonts w:asciiTheme="majorBidi" w:hAnsiTheme="majorBidi" w:cstheme="majorBidi"/>
          <w:b/>
          <w:sz w:val="24"/>
          <w:szCs w:val="24"/>
          <w:lang w:val="en-US"/>
        </w:rPr>
        <w:t>F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 xml:space="preserve">irst </w:t>
      </w:r>
      <w:r w:rsidR="00C310B2" w:rsidRPr="00D10C8F">
        <w:rPr>
          <w:rFonts w:asciiTheme="majorBidi" w:hAnsiTheme="majorBidi" w:cstheme="majorBidi"/>
          <w:b/>
          <w:sz w:val="24"/>
          <w:szCs w:val="24"/>
          <w:lang w:val="en-US"/>
        </w:rPr>
        <w:t>A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>ll-</w:t>
      </w:r>
      <w:r w:rsidR="00C310B2" w:rsidRPr="00D10C8F">
        <w:rPr>
          <w:rFonts w:asciiTheme="majorBidi" w:hAnsiTheme="majorBidi" w:cstheme="majorBidi"/>
          <w:b/>
          <w:sz w:val="24"/>
          <w:szCs w:val="24"/>
          <w:lang w:val="en-US"/>
        </w:rPr>
        <w:t>C</w:t>
      </w:r>
      <w:r w:rsidRPr="00D10C8F">
        <w:rPr>
          <w:rFonts w:asciiTheme="majorBidi" w:hAnsiTheme="majorBidi" w:cstheme="majorBidi"/>
          <w:b/>
          <w:sz w:val="24"/>
          <w:szCs w:val="24"/>
          <w:lang w:val="en-US"/>
        </w:rPr>
        <w:t xml:space="preserve">ause </w:t>
      </w:r>
      <w:r w:rsidR="00C310B2" w:rsidRPr="00D10C8F">
        <w:rPr>
          <w:rFonts w:asciiTheme="majorBidi" w:hAnsiTheme="majorBidi" w:cstheme="majorBidi"/>
          <w:b/>
          <w:sz w:val="24"/>
          <w:szCs w:val="24"/>
          <w:lang w:val="en-US"/>
        </w:rPr>
        <w:t>H</w:t>
      </w:r>
      <w:r w:rsidR="00AB77A7" w:rsidRPr="00D10C8F">
        <w:rPr>
          <w:rFonts w:asciiTheme="majorBidi" w:hAnsiTheme="majorBidi" w:cstheme="majorBidi"/>
          <w:b/>
          <w:sz w:val="24"/>
          <w:szCs w:val="24"/>
          <w:lang w:val="en-US"/>
        </w:rPr>
        <w:t>ospitalization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19"/>
        <w:gridCol w:w="1134"/>
        <w:gridCol w:w="2098"/>
        <w:gridCol w:w="1304"/>
        <w:gridCol w:w="2098"/>
        <w:gridCol w:w="1304"/>
        <w:gridCol w:w="2325"/>
        <w:gridCol w:w="992"/>
      </w:tblGrid>
      <w:tr w:rsidR="00696E0F" w:rsidRPr="00D10C8F" w:rsidTr="00E96218">
        <w:trPr>
          <w:trHeight w:val="34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</w:tc>
        <w:tc>
          <w:tcPr>
            <w:tcW w:w="1247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96E0F" w:rsidRPr="00D10C8F" w:rsidRDefault="00696E0F" w:rsidP="00E962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 xml:space="preserve">First all-cause </w:t>
            </w:r>
            <w:r w:rsidR="0055665B" w:rsidRPr="00D10C8F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hospitalization</w:t>
            </w:r>
          </w:p>
        </w:tc>
      </w:tr>
      <w:tr w:rsidR="00696E0F" w:rsidRPr="00D10C8F" w:rsidTr="0010066F">
        <w:trPr>
          <w:trHeight w:val="624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No. of events</w:t>
            </w: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 xml:space="preserve">No. </w:t>
            </w:r>
          </w:p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at risk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Unadjusted</w:t>
            </w:r>
          </w:p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HR (95% CI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P valu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Adjusted</w:t>
            </w:r>
          </w:p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 xml:space="preserve">HR (95% </w:t>
            </w:r>
            <w:proofErr w:type="gram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CI)</w:t>
            </w: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†</w:t>
            </w:r>
            <w:proofErr w:type="gramEnd"/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P value</w:t>
            </w:r>
          </w:p>
        </w:tc>
        <w:tc>
          <w:tcPr>
            <w:tcW w:w="2325" w:type="dxa"/>
            <w:tcBorders>
              <w:left w:val="nil"/>
              <w:right w:val="nil"/>
            </w:tcBorders>
            <w:vAlign w:val="bottom"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Combined adjusted</w:t>
            </w:r>
          </w:p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 xml:space="preserve">HR (95% </w:t>
            </w:r>
            <w:proofErr w:type="gram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CI)</w:t>
            </w: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‡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696E0F" w:rsidRPr="00D10C8F" w:rsidRDefault="00696E0F" w:rsidP="005B35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P value</w:t>
            </w:r>
          </w:p>
        </w:tc>
      </w:tr>
      <w:tr w:rsidR="00696E0F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696E0F" w:rsidRPr="00D10C8F" w:rsidRDefault="00696E0F" w:rsidP="0047791E">
            <w:pPr>
              <w:tabs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 xml:space="preserve">Marital </w:t>
            </w: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st</w:t>
            </w: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atus</w:t>
            </w:r>
            <w:proofErr w:type="spellEnd"/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696E0F" w:rsidRPr="00D10C8F" w:rsidRDefault="00696E0F" w:rsidP="0047791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ab/>
            </w:r>
            <w:proofErr w:type="spellStart"/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Married</w:t>
            </w:r>
            <w:proofErr w:type="spellEnd"/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57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1597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84"/>
                <w:tab w:val="left" w:pos="351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Single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6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31 (1.02-1.68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34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37 (1.06-1.77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15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5 (1.05-1.7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1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84"/>
                <w:tab w:val="left" w:pos="351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Divorced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1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9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2 (1.00-1.49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47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5 (1.02-1.53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30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3 (1.00-1.5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46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84"/>
                <w:tab w:val="left" w:pos="351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Widowed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3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6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3 (1.02-1.50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31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05 (0.86-1.29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61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3 (0.84-1.2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4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val="en-US" w:eastAsia="de-CH"/>
              </w:rPr>
              <w:t>Education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llege, or university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1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916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46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181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0 (1.04-1.38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0.013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14 (0.99-1.32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8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6 (1.00-1.3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</w:t>
            </w:r>
            <w:r w:rsidR="007E2CA6"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imary or less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81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19 (0.96-1.48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12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11 (0.88-1.40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39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1.10 (0.87-1.3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3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Depression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  <w:t>No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83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266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  <w:t>Yes</w:t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12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54 (1.17-2.01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02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7 (0.96-1.68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9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1.15 (0.87-1.5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4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</w:pP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Health</w:t>
            </w:r>
            <w:proofErr w:type="spellEnd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D10C8F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de-CH"/>
              </w:rPr>
              <w:t>perception</w:t>
            </w:r>
            <w:proofErr w:type="spellEnd"/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353"/>
              </w:tabs>
              <w:spacing w:after="0" w:line="240" w:lineRule="auto"/>
              <w:ind w:left="353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 Quartile (100-86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1F2B25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3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02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 [Reference]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353"/>
              </w:tabs>
              <w:spacing w:after="0" w:line="240" w:lineRule="auto"/>
              <w:ind w:left="353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. Quartile (85-8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1F2B25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5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71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8 (0.94-1.73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12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22 (0.90-1.65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21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1.22 (0.90-1.6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21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353"/>
              </w:tabs>
              <w:spacing w:after="0" w:line="240" w:lineRule="auto"/>
              <w:ind w:left="353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. Quartile (80-6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1F2B25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7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047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35 (1.11-1.65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002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13 (0.93-1.38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23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1.13 (0.92-1.3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0.24</w:t>
            </w:r>
          </w:p>
        </w:tc>
      </w:tr>
      <w:tr w:rsidR="0055665B" w:rsidRPr="00D10C8F" w:rsidTr="0010066F">
        <w:trPr>
          <w:trHeight w:val="346"/>
        </w:trPr>
        <w:tc>
          <w:tcPr>
            <w:tcW w:w="283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55665B" w:rsidRPr="00D10C8F" w:rsidRDefault="0055665B" w:rsidP="0055665B">
            <w:pPr>
              <w:tabs>
                <w:tab w:val="left" w:pos="205"/>
                <w:tab w:val="left" w:pos="351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</w: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ab/>
              <w:t>4. Quartile (&lt;6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1F2B25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32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658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2.22 (1.82-2.71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&lt;0.001</w:t>
            </w:r>
          </w:p>
        </w:tc>
        <w:tc>
          <w:tcPr>
            <w:tcW w:w="209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sz w:val="24"/>
                <w:szCs w:val="24"/>
                <w:lang w:val="en-US" w:eastAsia="de-CH"/>
              </w:rPr>
              <w:t>1.53 (1.24-1.90)</w:t>
            </w:r>
          </w:p>
        </w:tc>
        <w:tc>
          <w:tcPr>
            <w:tcW w:w="130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&lt;0.001</w:t>
            </w:r>
          </w:p>
        </w:tc>
        <w:tc>
          <w:tcPr>
            <w:tcW w:w="232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1.49 (1.21-1.8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55665B" w:rsidRPr="00D10C8F" w:rsidRDefault="0055665B" w:rsidP="005566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0.001</w:t>
            </w:r>
          </w:p>
        </w:tc>
      </w:tr>
      <w:tr w:rsidR="00625FD7" w:rsidRPr="00D10C8F" w:rsidTr="0010066F">
        <w:trPr>
          <w:trHeight w:val="283"/>
        </w:trPr>
        <w:tc>
          <w:tcPr>
            <w:tcW w:w="15309" w:type="dxa"/>
            <w:gridSpan w:val="9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625FD7" w:rsidRPr="00D10C8F" w:rsidRDefault="00625FD7" w:rsidP="00625F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Data are presented as hazard ratios (HR) with 95% confidence intervals (CI).</w:t>
            </w:r>
          </w:p>
          <w:p w:rsidR="00625FD7" w:rsidRPr="00D10C8F" w:rsidRDefault="00625FD7" w:rsidP="00625F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* Events included first hospital admission.</w:t>
            </w:r>
          </w:p>
          <w:p w:rsidR="00625FD7" w:rsidRPr="00D10C8F" w:rsidRDefault="00625FD7" w:rsidP="00625FD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† Models were adjusted for age, sex, body mass index, hypertension, diabetes, coronary heart disease, prior stroke/TIA, heart failure, peripheral vascular disease, renal failure, cancer, and previous falls.</w:t>
            </w:r>
          </w:p>
          <w:p w:rsidR="00625FD7" w:rsidRPr="00D10C8F" w:rsidRDefault="00625FD7" w:rsidP="00625FD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lastRenderedPageBreak/>
              <w:t>‡</w:t>
            </w: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 w:eastAsia="de-CH"/>
              </w:rPr>
              <w:t xml:space="preserve"> </w:t>
            </w:r>
            <w:r w:rsidRPr="00D10C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de-CH"/>
              </w:rPr>
              <w:t>Model was combined and adjusted for age, sex, body mass index, hypertension, diabetes, coronary heart disease, prior stroke/TIA, heart failure, peripheral vascular disease, renal failure, cancer, and previous falls.</w:t>
            </w:r>
          </w:p>
        </w:tc>
      </w:tr>
    </w:tbl>
    <w:p w:rsidR="000D4BBE" w:rsidRDefault="000D4BBE" w:rsidP="00E30943">
      <w:pPr>
        <w:spacing w:after="120" w:line="240" w:lineRule="auto"/>
        <w:ind w:left="1410" w:hanging="1410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0D4BBE" w:rsidRDefault="000D4BBE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:rsidR="00E30943" w:rsidRPr="000D4BBE" w:rsidRDefault="00E30943" w:rsidP="000D4BBE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Figure S1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  <w:t xml:space="preserve">Flow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D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iagram of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P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 xml:space="preserve">atient </w:t>
      </w:r>
      <w:r w:rsidR="00C310B2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>election</w:t>
      </w:r>
    </w:p>
    <w:p w:rsidR="001F400B" w:rsidRPr="000D4BBE" w:rsidRDefault="00E30943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7088D40E">
            <wp:simplePos x="0" y="0"/>
            <wp:positionH relativeFrom="margin">
              <wp:posOffset>2984807</wp:posOffset>
            </wp:positionH>
            <wp:positionV relativeFrom="paragraph">
              <wp:posOffset>488359</wp:posOffset>
            </wp:positionV>
            <wp:extent cx="5753100" cy="397510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82D75" w:rsidRPr="000D4BBE" w:rsidRDefault="00682D75" w:rsidP="00682D7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682D75" w:rsidRPr="000D4BBE" w:rsidRDefault="00682D75">
      <w:pPr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682D75" w:rsidRPr="000D4BBE" w:rsidRDefault="00682D75" w:rsidP="00682D75">
      <w:pPr>
        <w:spacing w:after="120" w:line="240" w:lineRule="auto"/>
        <w:ind w:left="1410" w:hanging="1410"/>
        <w:rPr>
          <w:rFonts w:asciiTheme="majorBidi" w:hAnsiTheme="majorBidi" w:cstheme="majorBidi"/>
          <w:sz w:val="24"/>
          <w:szCs w:val="24"/>
          <w:lang w:val="en-US"/>
        </w:rPr>
      </w:pP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Figure S2</w:t>
      </w:r>
      <w:r w:rsidRPr="000D4BBE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DD5E03" w:rsidRPr="000D4BBE">
        <w:rPr>
          <w:rFonts w:asciiTheme="majorBidi" w:hAnsiTheme="majorBidi" w:cstheme="majorBidi"/>
          <w:b/>
          <w:sz w:val="24"/>
          <w:szCs w:val="24"/>
          <w:lang w:val="en-US"/>
        </w:rPr>
        <w:t>Cumulative incidence of all-cause hospitalization according to psychosocial factors</w:t>
      </w:r>
    </w:p>
    <w:p w:rsidR="00682D75" w:rsidRPr="00682D75" w:rsidRDefault="00BC5305" w:rsidP="00682D75">
      <w:pPr>
        <w:rPr>
          <w:rFonts w:cs="Arial"/>
          <w:sz w:val="24"/>
          <w:lang w:val="en-US"/>
        </w:rPr>
      </w:pPr>
      <w:r w:rsidRPr="00E041E6">
        <w:rPr>
          <w:rFonts w:ascii="Arial" w:hAnsi="Arial" w:cs="Arial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469F056A" wp14:editId="5D9F8F4B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416800" cy="5168900"/>
            <wp:effectExtent l="0" t="0" r="0" b="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68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82D75" w:rsidRPr="00682D75" w:rsidSect="004E08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C3AFC" w:rsidRDefault="00BC3AFC" w:rsidP="00052E0E">
      <w:pPr>
        <w:spacing w:after="0" w:line="240" w:lineRule="auto"/>
      </w:pPr>
      <w:r>
        <w:separator/>
      </w:r>
    </w:p>
  </w:endnote>
  <w:endnote w:type="continuationSeparator" w:id="0">
    <w:p w:rsidR="00BC3AFC" w:rsidRDefault="00BC3AFC" w:rsidP="00052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914666"/>
      <w:docPartObj>
        <w:docPartGallery w:val="Page Numbers (Bottom of Page)"/>
        <w:docPartUnique/>
      </w:docPartObj>
    </w:sdtPr>
    <w:sdtEndPr/>
    <w:sdtContent>
      <w:p w:rsidR="009838EE" w:rsidRDefault="009838E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49B4" w:rsidRPr="002B49B4">
          <w:rPr>
            <w:noProof/>
            <w:lang w:val="de-DE"/>
          </w:rPr>
          <w:t>4</w:t>
        </w:r>
        <w:r>
          <w:fldChar w:fldCharType="end"/>
        </w:r>
      </w:p>
    </w:sdtContent>
  </w:sdt>
  <w:p w:rsidR="00052E0E" w:rsidRDefault="00052E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C3AFC" w:rsidRDefault="00BC3AFC" w:rsidP="00052E0E">
      <w:pPr>
        <w:spacing w:after="0" w:line="240" w:lineRule="auto"/>
      </w:pPr>
      <w:r>
        <w:separator/>
      </w:r>
    </w:p>
  </w:footnote>
  <w:footnote w:type="continuationSeparator" w:id="0">
    <w:p w:rsidR="00BC3AFC" w:rsidRDefault="00BC3AFC" w:rsidP="00052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2B3"/>
    <w:rsid w:val="0000509A"/>
    <w:rsid w:val="00011C0B"/>
    <w:rsid w:val="0001213F"/>
    <w:rsid w:val="000173ED"/>
    <w:rsid w:val="00022051"/>
    <w:rsid w:val="000233D2"/>
    <w:rsid w:val="00036DF7"/>
    <w:rsid w:val="00052E0E"/>
    <w:rsid w:val="000553C8"/>
    <w:rsid w:val="00064774"/>
    <w:rsid w:val="00077A43"/>
    <w:rsid w:val="000D4BBE"/>
    <w:rsid w:val="000D7E4B"/>
    <w:rsid w:val="000E1464"/>
    <w:rsid w:val="000F768F"/>
    <w:rsid w:val="0010066F"/>
    <w:rsid w:val="00103F6B"/>
    <w:rsid w:val="00151D49"/>
    <w:rsid w:val="00153216"/>
    <w:rsid w:val="00154C14"/>
    <w:rsid w:val="0016509C"/>
    <w:rsid w:val="00173BEF"/>
    <w:rsid w:val="00183A80"/>
    <w:rsid w:val="001842DE"/>
    <w:rsid w:val="001B51EF"/>
    <w:rsid w:val="001B7E59"/>
    <w:rsid w:val="001D0768"/>
    <w:rsid w:val="001D1043"/>
    <w:rsid w:val="001D4267"/>
    <w:rsid w:val="001D7FE4"/>
    <w:rsid w:val="001E2E01"/>
    <w:rsid w:val="001F2B25"/>
    <w:rsid w:val="001F400B"/>
    <w:rsid w:val="00200BCF"/>
    <w:rsid w:val="002172A3"/>
    <w:rsid w:val="00247F0B"/>
    <w:rsid w:val="002560D4"/>
    <w:rsid w:val="002568B2"/>
    <w:rsid w:val="00290B21"/>
    <w:rsid w:val="002A68EA"/>
    <w:rsid w:val="002A6AD3"/>
    <w:rsid w:val="002A7BBF"/>
    <w:rsid w:val="002B49B4"/>
    <w:rsid w:val="002E244D"/>
    <w:rsid w:val="002E6D44"/>
    <w:rsid w:val="002F0D51"/>
    <w:rsid w:val="00326933"/>
    <w:rsid w:val="003318A7"/>
    <w:rsid w:val="003345B8"/>
    <w:rsid w:val="0033598F"/>
    <w:rsid w:val="00343D5F"/>
    <w:rsid w:val="00362D8B"/>
    <w:rsid w:val="00391B86"/>
    <w:rsid w:val="003B44F4"/>
    <w:rsid w:val="003D77FE"/>
    <w:rsid w:val="004013DB"/>
    <w:rsid w:val="00424384"/>
    <w:rsid w:val="004337A2"/>
    <w:rsid w:val="00446F05"/>
    <w:rsid w:val="00452794"/>
    <w:rsid w:val="00470281"/>
    <w:rsid w:val="0047791E"/>
    <w:rsid w:val="004909BF"/>
    <w:rsid w:val="00493613"/>
    <w:rsid w:val="004A29CA"/>
    <w:rsid w:val="004B0998"/>
    <w:rsid w:val="004D0A26"/>
    <w:rsid w:val="004D0A88"/>
    <w:rsid w:val="004E08ED"/>
    <w:rsid w:val="004E6343"/>
    <w:rsid w:val="004F2E40"/>
    <w:rsid w:val="005065F3"/>
    <w:rsid w:val="00531293"/>
    <w:rsid w:val="005446C8"/>
    <w:rsid w:val="0055665B"/>
    <w:rsid w:val="00560A40"/>
    <w:rsid w:val="00565D76"/>
    <w:rsid w:val="00585136"/>
    <w:rsid w:val="00587696"/>
    <w:rsid w:val="005914A7"/>
    <w:rsid w:val="005A0430"/>
    <w:rsid w:val="005D1E12"/>
    <w:rsid w:val="00604418"/>
    <w:rsid w:val="00623F30"/>
    <w:rsid w:val="00624068"/>
    <w:rsid w:val="00625FD7"/>
    <w:rsid w:val="00626851"/>
    <w:rsid w:val="00626C22"/>
    <w:rsid w:val="00672302"/>
    <w:rsid w:val="0067566C"/>
    <w:rsid w:val="00682D75"/>
    <w:rsid w:val="00692DC4"/>
    <w:rsid w:val="00696E0F"/>
    <w:rsid w:val="006B5EA9"/>
    <w:rsid w:val="006E2CDE"/>
    <w:rsid w:val="006E3A39"/>
    <w:rsid w:val="006F53EC"/>
    <w:rsid w:val="00705E55"/>
    <w:rsid w:val="0072163E"/>
    <w:rsid w:val="00741A60"/>
    <w:rsid w:val="00767E04"/>
    <w:rsid w:val="007867A5"/>
    <w:rsid w:val="007A5FD9"/>
    <w:rsid w:val="007A69AB"/>
    <w:rsid w:val="007B1BFE"/>
    <w:rsid w:val="007E2CA6"/>
    <w:rsid w:val="007F0A7D"/>
    <w:rsid w:val="007F3838"/>
    <w:rsid w:val="007F5E43"/>
    <w:rsid w:val="008145F0"/>
    <w:rsid w:val="00851660"/>
    <w:rsid w:val="008933FF"/>
    <w:rsid w:val="008C7F76"/>
    <w:rsid w:val="008D7EEA"/>
    <w:rsid w:val="008F53F9"/>
    <w:rsid w:val="008F5BAC"/>
    <w:rsid w:val="008F7B4E"/>
    <w:rsid w:val="00957AE3"/>
    <w:rsid w:val="009838EE"/>
    <w:rsid w:val="0098700E"/>
    <w:rsid w:val="009A78A6"/>
    <w:rsid w:val="009C11E7"/>
    <w:rsid w:val="009C21E7"/>
    <w:rsid w:val="009F0C93"/>
    <w:rsid w:val="00A03B3C"/>
    <w:rsid w:val="00A06D4F"/>
    <w:rsid w:val="00A208F9"/>
    <w:rsid w:val="00A77612"/>
    <w:rsid w:val="00A83906"/>
    <w:rsid w:val="00A842F9"/>
    <w:rsid w:val="00A9349B"/>
    <w:rsid w:val="00AB3676"/>
    <w:rsid w:val="00AB77A7"/>
    <w:rsid w:val="00AC21CC"/>
    <w:rsid w:val="00AC3C3E"/>
    <w:rsid w:val="00AD26E2"/>
    <w:rsid w:val="00B015FA"/>
    <w:rsid w:val="00B23185"/>
    <w:rsid w:val="00B24248"/>
    <w:rsid w:val="00B25D11"/>
    <w:rsid w:val="00B30950"/>
    <w:rsid w:val="00B36F6C"/>
    <w:rsid w:val="00B51258"/>
    <w:rsid w:val="00B6614A"/>
    <w:rsid w:val="00B801DF"/>
    <w:rsid w:val="00B83550"/>
    <w:rsid w:val="00BB74DC"/>
    <w:rsid w:val="00BB7706"/>
    <w:rsid w:val="00BC090F"/>
    <w:rsid w:val="00BC1F76"/>
    <w:rsid w:val="00BC3AFC"/>
    <w:rsid w:val="00BC5305"/>
    <w:rsid w:val="00BD6CCB"/>
    <w:rsid w:val="00BE2B69"/>
    <w:rsid w:val="00BE69AF"/>
    <w:rsid w:val="00BF14EB"/>
    <w:rsid w:val="00C0399E"/>
    <w:rsid w:val="00C310B2"/>
    <w:rsid w:val="00C335A7"/>
    <w:rsid w:val="00C55509"/>
    <w:rsid w:val="00C65B44"/>
    <w:rsid w:val="00C93477"/>
    <w:rsid w:val="00C93A4A"/>
    <w:rsid w:val="00C97495"/>
    <w:rsid w:val="00CA4134"/>
    <w:rsid w:val="00CE38E3"/>
    <w:rsid w:val="00CF63D3"/>
    <w:rsid w:val="00D0545B"/>
    <w:rsid w:val="00D1005A"/>
    <w:rsid w:val="00D10C8F"/>
    <w:rsid w:val="00D33D4B"/>
    <w:rsid w:val="00D37D77"/>
    <w:rsid w:val="00D82FC9"/>
    <w:rsid w:val="00D92536"/>
    <w:rsid w:val="00DC52B3"/>
    <w:rsid w:val="00DD4477"/>
    <w:rsid w:val="00DD5E03"/>
    <w:rsid w:val="00DE4DAB"/>
    <w:rsid w:val="00E30943"/>
    <w:rsid w:val="00E41ABC"/>
    <w:rsid w:val="00E44C55"/>
    <w:rsid w:val="00E5442E"/>
    <w:rsid w:val="00E54D9E"/>
    <w:rsid w:val="00E73BFD"/>
    <w:rsid w:val="00E84659"/>
    <w:rsid w:val="00E96218"/>
    <w:rsid w:val="00EA38D6"/>
    <w:rsid w:val="00EC3A8F"/>
    <w:rsid w:val="00F07ADB"/>
    <w:rsid w:val="00F14A1C"/>
    <w:rsid w:val="00F242E8"/>
    <w:rsid w:val="00F553BB"/>
    <w:rsid w:val="00F7431E"/>
    <w:rsid w:val="00F9452F"/>
    <w:rsid w:val="00FA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81BE28F-19E3-4C32-BCC5-7BF84E91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3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52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2E0E"/>
  </w:style>
  <w:style w:type="paragraph" w:styleId="Fuzeile">
    <w:name w:val="footer"/>
    <w:basedOn w:val="Standard"/>
    <w:link w:val="FuzeileZchn"/>
    <w:uiPriority w:val="99"/>
    <w:unhideWhenUsed/>
    <w:rsid w:val="00052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2E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A4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05E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56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A4C41-ECFE-E44B-A99A-78EA644ED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re Pascal</dc:creator>
  <cp:keywords/>
  <dc:description/>
  <cp:lastModifiedBy>Pascal Meyre</cp:lastModifiedBy>
  <cp:revision>164</cp:revision>
  <dcterms:created xsi:type="dcterms:W3CDTF">2019-07-11T09:31:00Z</dcterms:created>
  <dcterms:modified xsi:type="dcterms:W3CDTF">2020-05-12T09:38:00Z</dcterms:modified>
</cp:coreProperties>
</file>